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Data S1.</w:t>
      </w:r>
      <w:r>
        <w:rPr/>
        <w:t xml:space="preserve">  ∆∆C</w:t>
      </w:r>
      <w:r>
        <w:rPr>
          <w:vertAlign w:val="superscript"/>
        </w:rPr>
        <w:t xml:space="preserve">T </w:t>
      </w:r>
      <w:r>
        <w:rPr/>
        <w:t>for 114 miRNAs detectable in mouse brain 6 mice infected with scrapie.</w:t>
      </w:r>
    </w:p>
    <w:p>
      <w:pPr>
        <w:pStyle w:val="Normal"/>
        <w:rPr/>
      </w:pPr>
      <w:r>
        <w:rPr/>
      </w:r>
    </w:p>
    <w:tbl>
      <w:tblPr>
        <w:tblW w:w="77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960"/>
        <w:gridCol w:w="840"/>
        <w:gridCol w:w="900"/>
        <w:gridCol w:w="900"/>
        <w:gridCol w:w="900"/>
        <w:gridCol w:w="960"/>
        <w:gridCol w:w="300"/>
      </w:tblGrid>
      <w:tr>
        <w:trPr>
          <w:trHeight w:val="576" w:hRule="atLeast"/>
        </w:trPr>
        <w:tc>
          <w:tcPr>
            <w:tcW w:w="7755" w:type="dxa"/>
            <w:gridSpan w:val="8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RNA </w:t>
            </w:r>
            <w:r>
              <w:rPr>
                <w:rFonts w:cs="Arial" w:ascii="Arial" w:hAnsi="Arial"/>
                <w:sz w:val="16"/>
                <w:szCs w:val="16"/>
              </w:rPr>
              <w:t>(Applied Biosystems Probe ID)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               ∆∆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T</w:t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2</w:t>
              <w:br/>
              <w:t>hsa-miR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3</w:t>
              <w:br/>
              <w:t>hsa-miR-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-3.97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49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6</w:t>
              <w:br/>
              <w:t>hsa-miR-1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7</w:t>
              <w:br/>
              <w:t>hsa-miR-1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8</w:t>
              <w:br/>
              <w:t>hsa-miR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8</w:t>
              <w:br/>
              <w:t>hsa-miR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8</w:t>
              <w:br/>
              <w:t>hsa-miR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2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08</w:t>
              <w:br/>
              <w:t>hsa-miR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0</w:t>
              <w:br/>
              <w:t>hsa-miR-17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1</w:t>
              <w:br/>
              <w:t>hsa-miR-1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3</w:t>
              <w:br/>
              <w:t xml:space="preserve">hsa-miR-2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4</w:t>
              <w:br/>
              <w:t>hsa-miR-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6</w:t>
              <w:br/>
              <w:t>hsa-miR-2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7</w:t>
              <w:br/>
              <w:t xml:space="preserve">hsa-miR-23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7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9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19</w:t>
              <w:br/>
              <w:t>hsa-miR-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0</w:t>
              <w:br/>
              <w:t xml:space="preserve">hsa-miR-26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1</w:t>
              <w:br/>
              <w:t xml:space="preserve">hsa-miR-26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2</w:t>
              <w:br/>
              <w:t xml:space="preserve">hsa-miR-27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3</w:t>
              <w:br/>
              <w:t xml:space="preserve">hsa-miR-27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5</w:t>
              <w:br/>
              <w:t xml:space="preserve">hsa-miR-29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6</w:t>
              <w:br/>
              <w:t xml:space="preserve">hsa-miR-29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7</w:t>
              <w:br/>
              <w:t xml:space="preserve">hsa-miR-29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8</w:t>
              <w:br/>
              <w:t>hsa-miR-30a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2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29</w:t>
              <w:br/>
              <w:t xml:space="preserve">hsa-miR-30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0</w:t>
              <w:br/>
              <w:t>hsa-miR-30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1</w:t>
              <w:br/>
              <w:t>hsa-miR-30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1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2</w:t>
              <w:br/>
              <w:t>hsa-miR-30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3</w:t>
              <w:br/>
              <w:t>hsa-miR-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6</w:t>
              <w:br/>
              <w:t xml:space="preserve">hsa-miR-34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0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8</w:t>
              <w:br/>
              <w:t xml:space="preserve">hsa-miR-34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39</w:t>
              <w:br/>
              <w:t xml:space="preserve">hsa-miR-9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3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42</w:t>
              <w:br/>
              <w:t>hsa-miR-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7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65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43</w:t>
              <w:br/>
              <w:t>hsa-miR-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44</w:t>
              <w:br/>
              <w:t>hsa-miR-99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46</w:t>
              <w:br/>
              <w:t>hsa-miR-1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4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48</w:t>
              <w:br/>
              <w:t>hsa-miR-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6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1</w:t>
              <w:br/>
              <w:t>hsa-miR-10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9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3</w:t>
              <w:br/>
              <w:t>hsa-miR-1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5</w:t>
              <w:br/>
              <w:t>hsa-miR-12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6</w:t>
              <w:br/>
              <w:t>hsa-miR-12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7</w:t>
              <w:br/>
              <w:t>hsa-miR-12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2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8</w:t>
              <w:br/>
              <w:t>hsa-miR-12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59</w:t>
              <w:br/>
              <w:t>hsa-miR-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6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0</w:t>
              <w:br/>
              <w:t>hsa-miR-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1</w:t>
              <w:br/>
              <w:t>hsa-miR-128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3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2</w:t>
              <w:br/>
              <w:t>hsa-miR-12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3</w:t>
              <w:br/>
              <w:t>hsa-miR-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4</w:t>
              <w:br/>
              <w:t xml:space="preserve">hsa-miR-130a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3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5</w:t>
              <w:br/>
              <w:t>hsa-miR-13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6</w:t>
              <w:br/>
              <w:t>hsa-miR-1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7</w:t>
              <w:br/>
              <w:t>hsa-miR-13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1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8</w:t>
              <w:br/>
              <w:t>hsa-miR-13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69</w:t>
              <w:br/>
              <w:t>hsa-miR-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8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0</w:t>
              <w:br/>
              <w:t>hsa-miR-13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1</w:t>
              <w:br/>
              <w:t>hsa-miR-13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0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0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4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3</w:t>
              <w:br/>
              <w:t>hsa-miR-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4</w:t>
              <w:br/>
              <w:t>hsa-miR-1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5</w:t>
              <w:br/>
              <w:t>hsa-miR-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6</w:t>
              <w:br/>
              <w:t>hsa-miR-1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7</w:t>
              <w:br/>
              <w:t xml:space="preserve">hsa-miR-141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7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0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9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78</w:t>
              <w:br/>
              <w:t>hsa-miR-142-3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5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82</w:t>
              <w:br/>
              <w:t>hsa-miR-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5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8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2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83</w:t>
              <w:br/>
              <w:t>hsa-miR-1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87</w:t>
              <w:br/>
              <w:t>hsa-miR-1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8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88</w:t>
              <w:br/>
              <w:t>hsa-miR-1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3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0</w:t>
              <w:br/>
              <w:t xml:space="preserve">hsa-miR-152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2</w:t>
              <w:br/>
              <w:t>hsa-miR-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3</w:t>
              <w:br/>
              <w:t>hsa-miR-15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0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5</w:t>
              <w:br/>
              <w:t>hsa-miR-18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6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6</w:t>
              <w:br/>
              <w:t xml:space="preserve">hsa-miR-181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7</w:t>
              <w:br/>
              <w:t>hsa-miR-18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2.2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91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098</w:t>
              <w:br/>
              <w:t>hsa-miR-1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5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94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02</w:t>
              <w:br/>
              <w:t>hsa-miR-1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03</w:t>
              <w:br/>
              <w:t>hsa-miR-1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04</w:t>
              <w:br/>
              <w:t>hsa-miR-1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08</w:t>
              <w:br/>
              <w:t>hsa-miR-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10</w:t>
              <w:br/>
              <w:t>hsa-miR-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11</w:t>
              <w:br/>
              <w:t>hsa-miR-1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15</w:t>
              <w:br/>
              <w:t>hsa-miR-199a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17</w:t>
              <w:br/>
              <w:t>hsa-miR-199-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18</w:t>
              <w:br/>
              <w:t>hsa-miR-20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2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36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19</w:t>
              <w:br/>
              <w:t xml:space="preserve">hsa-miR-200b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1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20</w:t>
              <w:br/>
              <w:t xml:space="preserve">hsa-miR-200c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.28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21</w:t>
              <w:br/>
              <w:t>hsa-miR-2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26</w:t>
              <w:br/>
              <w:t xml:space="preserve">hsa-miR-210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27</w:t>
              <w:br/>
              <w:t>hsa-miR-2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1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84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28</w:t>
              <w:br/>
              <w:t>hsa-miR-2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33</w:t>
              <w:br/>
              <w:t>hsa-miR-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6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34</w:t>
              <w:br/>
              <w:t>hsa-miR-2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36</w:t>
              <w:br/>
              <w:t>hsa-miR-2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37</w:t>
              <w:br/>
              <w:t>hsa-miR-2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81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42</w:t>
              <w:br/>
              <w:t>hsa-miR-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7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49</w:t>
              <w:br/>
              <w:t>hsa-miR-3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8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51</w:t>
              <w:br/>
              <w:t>hsa-miR-3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37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53</w:t>
              <w:br/>
              <w:t>hsa-miR-324-5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55</w:t>
              <w:br/>
              <w:t>hsa-miR-3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7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59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56</w:t>
              <w:br/>
              <w:t>hsa-miR-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2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58</w:t>
              <w:br/>
              <w:t>hsa-miR-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59</w:t>
              <w:br/>
              <w:t>hsa-miR-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4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60</w:t>
              <w:br/>
              <w:t>hsa-miR-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3.3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4.23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61</w:t>
              <w:br/>
              <w:t>hsa-miR-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5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5.326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62</w:t>
              <w:br/>
              <w:t>hsa-miR-3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9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63</w:t>
              <w:br/>
              <w:t>hsa-miR-3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64</w:t>
              <w:br/>
              <w:t>hsa-miR-3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2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69</w:t>
              <w:br/>
              <w:t>hsa-miR-3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7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5</w:t>
              <w:br/>
              <w:t>hsa-let-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5</w:t>
              <w:br/>
              <w:t>hsa-let-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3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5</w:t>
              <w:br/>
              <w:t>hsa-let-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7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5</w:t>
              <w:br/>
              <w:t>hsa-let-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0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6</w:t>
              <w:br/>
              <w:t>hsa-let-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8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7</w:t>
              <w:br/>
              <w:t>hsa-let-7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8</w:t>
              <w:br/>
              <w:t>hsa-let-7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4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79</w:t>
              <w:br/>
              <w:t>hsa-let-7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5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m000180</w:t>
              <w:br/>
              <w:t xml:space="preserve">has-let-7i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115</w:t>
            </w:r>
          </w:p>
        </w:tc>
        <w:tc>
          <w:tcPr>
            <w:tcW w:w="30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14:31:00Z</dcterms:created>
  <dc:creator>sbooth</dc:creator>
  <dc:description/>
  <cp:keywords/>
  <dc:language>en-US</dc:language>
  <cp:lastModifiedBy>sbooth</cp:lastModifiedBy>
  <dcterms:modified xsi:type="dcterms:W3CDTF">2008-10-21T14:32:00Z</dcterms:modified>
  <cp:revision>3</cp:revision>
  <dc:subject/>
  <dc:title>MiRNA (Applied Biosystems Probe ID)                     ∆∆CT</dc:title>
</cp:coreProperties>
</file>